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7B0B2" w14:textId="5C38735C" w:rsidR="00173044" w:rsidRPr="00173044" w:rsidRDefault="00173044" w:rsidP="00173044">
      <w:pPr>
        <w:spacing w:line="259" w:lineRule="auto"/>
        <w:jc w:val="center"/>
        <w:rPr>
          <w:rFonts w:ascii="Calibri" w:eastAsia="Calibri" w:hAnsi="Calibri" w:cs="Calibri"/>
          <w:sz w:val="22"/>
          <w:szCs w:val="22"/>
          <w:lang w:val="en-US"/>
          <w14:ligatures w14:val="none"/>
        </w:rPr>
      </w:pPr>
      <w:r w:rsidRPr="00173044">
        <w:rPr>
          <w:rFonts w:ascii="Calibri" w:eastAsia="Calibri" w:hAnsi="Calibri" w:cs="Calibri"/>
          <w:sz w:val="22"/>
          <w:szCs w:val="22"/>
          <w:lang w:val="en-US"/>
          <w14:ligatures w14:val="none"/>
        </w:rPr>
        <w:t xml:space="preserve">Table </w:t>
      </w:r>
      <w:r w:rsidR="00353B37">
        <w:rPr>
          <w:rFonts w:ascii="Calibri" w:eastAsia="Calibri" w:hAnsi="Calibri" w:cs="Calibri"/>
          <w:sz w:val="22"/>
          <w:szCs w:val="22"/>
          <w:lang w:val="en-US"/>
          <w14:ligatures w14:val="none"/>
        </w:rPr>
        <w:t>4</w:t>
      </w:r>
      <w:r w:rsidR="00DD7D72">
        <w:rPr>
          <w:rFonts w:ascii="Calibri" w:eastAsia="Calibri" w:hAnsi="Calibri" w:cs="Calibri"/>
          <w:sz w:val="22"/>
          <w:szCs w:val="22"/>
          <w:lang w:val="en-US"/>
          <w14:ligatures w14:val="none"/>
        </w:rPr>
        <w:t xml:space="preserve"> Supplementary Material</w:t>
      </w:r>
      <w:r w:rsidRPr="00173044">
        <w:rPr>
          <w:rFonts w:ascii="Calibri" w:eastAsia="Calibri" w:hAnsi="Calibri" w:cs="Calibri"/>
          <w:sz w:val="22"/>
          <w:szCs w:val="22"/>
          <w:lang w:val="en-US"/>
          <w14:ligatures w14:val="none"/>
        </w:rPr>
        <w:t>: laboratory and clinical parameters for those patients who underwent OL-HDF treatment for 48 weeks. The data are reported as median and interquartile range.</w:t>
      </w:r>
    </w:p>
    <w:tbl>
      <w:tblPr>
        <w:tblW w:w="11829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2552"/>
        <w:gridCol w:w="2047"/>
        <w:gridCol w:w="2126"/>
        <w:gridCol w:w="1985"/>
        <w:gridCol w:w="1984"/>
        <w:gridCol w:w="993"/>
      </w:tblGrid>
      <w:tr w:rsidR="00173044" w:rsidRPr="00173044" w14:paraId="3B10E754" w14:textId="77777777" w:rsidTr="00173044">
        <w:trPr>
          <w:gridBefore w:val="1"/>
          <w:wBefore w:w="142" w:type="dxa"/>
          <w:trHeight w:val="300"/>
        </w:trPr>
        <w:tc>
          <w:tcPr>
            <w:tcW w:w="2552" w:type="dxa"/>
            <w:tcBorders>
              <w:top w:val="single" w:sz="4" w:space="0" w:color="A5A5A5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70425E4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047" w:type="dxa"/>
            <w:tcBorders>
              <w:top w:val="single" w:sz="4" w:space="0" w:color="A5A5A5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3D288E4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57E83A8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12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031B028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24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3E3BA2B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48</w:t>
            </w: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10DE4BD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p</w:t>
            </w:r>
          </w:p>
        </w:tc>
      </w:tr>
      <w:tr w:rsidR="00173044" w:rsidRPr="00173044" w14:paraId="6E262FEC" w14:textId="77777777" w:rsidTr="00173044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2874208" w14:textId="77777777" w:rsidR="00173044" w:rsidRPr="00173044" w:rsidRDefault="00173044" w:rsidP="00173044">
            <w:pPr>
              <w:spacing w:after="0" w:line="276" w:lineRule="auto"/>
              <w:jc w:val="both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Urea (mg/dL)</w:t>
            </w:r>
          </w:p>
        </w:tc>
        <w:tc>
          <w:tcPr>
            <w:tcW w:w="204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9FCEF71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44 (103.5-159)</w:t>
            </w:r>
          </w:p>
        </w:tc>
        <w:tc>
          <w:tcPr>
            <w:tcW w:w="212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77AA74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1 (90.5-150)</w:t>
            </w:r>
          </w:p>
        </w:tc>
        <w:tc>
          <w:tcPr>
            <w:tcW w:w="198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77037D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38 (108.5-160)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71B264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46 (91.5-168)</w:t>
            </w:r>
          </w:p>
        </w:tc>
        <w:tc>
          <w:tcPr>
            <w:tcW w:w="99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79805E1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4</w:t>
            </w:r>
          </w:p>
        </w:tc>
      </w:tr>
      <w:tr w:rsidR="00173044" w:rsidRPr="00173044" w14:paraId="03303F3C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70DD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Creatinine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9923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1 (5.1-1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BF29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8 (4.5-1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73DD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.3 (7.4-1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DBB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.2 (5.8-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0EE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5</w:t>
            </w:r>
          </w:p>
        </w:tc>
      </w:tr>
      <w:tr w:rsidR="00173044" w:rsidRPr="00173044" w14:paraId="3663EB23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CF6A4AE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Phosphates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D1896C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6 (3.7-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35D52E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7 (4-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E41E5AB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6 (3-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114C01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4 (3.9-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41A0CA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5</w:t>
            </w:r>
          </w:p>
        </w:tc>
      </w:tr>
      <w:tr w:rsidR="00173044" w:rsidRPr="00173044" w14:paraId="6BEE4FFC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6559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Symbol" w:eastAsia="Calibri" w:hAnsi="Symbol" w:cs="Calibri"/>
                <w:iCs/>
                <w:lang w:val="en-US"/>
                <w14:ligatures w14:val="none"/>
              </w:rPr>
              <w:t></w:t>
            </w:r>
            <w:r w:rsidRPr="00173044">
              <w:rPr>
                <w:rFonts w:ascii="Calibri" w:eastAsia="Calibri" w:hAnsi="Calibri" w:cs="Calibri"/>
                <w:iCs/>
                <w:lang w:val="en-US"/>
                <w14:ligatures w14:val="none"/>
              </w:rPr>
              <w:t>2-microglobulin</w:t>
            </w:r>
            <w:r w:rsidRPr="00173044">
              <w:rPr>
                <w:rFonts w:ascii="Calibri" w:eastAsia="Calibri" w:hAnsi="Calibri" w:cs="Calibri"/>
                <w:iCs/>
                <w:sz w:val="22"/>
                <w:szCs w:val="22"/>
                <w:lang w:val="en-US"/>
                <w14:ligatures w14:val="none"/>
              </w:rPr>
              <w:t xml:space="preserve">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D3A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1 (26.1-3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BDF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5 (25.4-3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604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3.4 (30.6-3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5CB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8.5 (33.4-4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3CF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02</w:t>
            </w:r>
          </w:p>
        </w:tc>
      </w:tr>
      <w:tr w:rsidR="00173044" w:rsidRPr="00173044" w14:paraId="3628A581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07F587B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Symbol" w:eastAsia="Times New Roman" w:hAnsi="Symbol" w:cs="Calibri"/>
                <w:i/>
                <w:kern w:val="0"/>
                <w:lang w:val="en-GB" w:eastAsia="it-IT"/>
                <w14:ligatures w14:val="none"/>
              </w:rPr>
              <w:t>-</w:t>
            </w:r>
            <w:r w:rsidRPr="00173044">
              <w:rPr>
                <w:rFonts w:ascii="Calibri" w:eastAsia="Times New Roman" w:hAnsi="Calibri" w:cs="Calibri"/>
                <w:i/>
                <w:kern w:val="0"/>
                <w:lang w:val="en-GB" w:eastAsia="it-IT"/>
                <w14:ligatures w14:val="none"/>
              </w:rPr>
              <w:t xml:space="preserve">FLC </w:t>
            </w:r>
            <w:r w:rsidRPr="00173044">
              <w:rPr>
                <w:rFonts w:ascii="Calibri" w:eastAsia="Calibri" w:hAnsi="Calibri" w:cs="Calibri"/>
                <w:sz w:val="22"/>
                <w:szCs w:val="22"/>
                <w:lang w:val="en-US"/>
                <w14:ligatures w14:val="none"/>
              </w:rPr>
              <w:t>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07229B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18.4 (97.8-25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6B84DA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49.5 (99.2-2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7886552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00.6 (118.3-26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6A3F09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89.3 (140.1-28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A5125ED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25</w:t>
            </w:r>
          </w:p>
        </w:tc>
      </w:tr>
      <w:tr w:rsidR="00173044" w:rsidRPr="00173044" w14:paraId="02D58067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20660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/>
                <w:kern w:val="0"/>
                <w:lang w:val="en-GB" w:eastAsia="it-IT"/>
                <w14:ligatures w14:val="none"/>
              </w:rPr>
              <w:t>λ -FLC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79C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21.9 (91.3-12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862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12.3 (89.2-12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959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17.3 (84.4-16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421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45.7 (107.1-20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E80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18</w:t>
            </w:r>
          </w:p>
        </w:tc>
      </w:tr>
      <w:tr w:rsidR="00173044" w:rsidRPr="00173044" w14:paraId="39AF55BE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3ABA392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Albumin (gr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AAEE732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.5 (3.1-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2E861E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.6 (3.2-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7FF99D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.5 (3.2-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3BD307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.2 (2.9-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BF9D00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53</w:t>
            </w:r>
          </w:p>
        </w:tc>
      </w:tr>
      <w:tr w:rsidR="00173044" w:rsidRPr="00173044" w14:paraId="5C50BD37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3DC1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Hb (gr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E5E3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0.4 (9.4-1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07F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0.9 (10.5-1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41A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0.6 (10-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9DD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0.3 (9.7-1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C44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49</w:t>
            </w:r>
          </w:p>
        </w:tc>
      </w:tr>
      <w:tr w:rsidR="00173044" w:rsidRPr="00173044" w14:paraId="61FDBC6C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077CB63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Ferritin (n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EC257B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28 (85.5-4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0AC4E5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00 (51-41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D463C4B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96 (42-2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A83D74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14 (45-34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EE5691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21</w:t>
            </w:r>
          </w:p>
        </w:tc>
      </w:tr>
      <w:tr w:rsidR="00173044" w:rsidRPr="00173044" w14:paraId="1623134E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5AFE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Transferrin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A15B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83 (147.5-2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0D27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83 (156-2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7CF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65 (157.5-22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DE5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82 (124-2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513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76</w:t>
            </w:r>
          </w:p>
        </w:tc>
      </w:tr>
      <w:tr w:rsidR="00173044" w:rsidRPr="00173044" w14:paraId="76156600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AA861E3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TSAT (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8C0376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0 (7.6-2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11A4083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0.6 (12.8-2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729B01D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5.4 (12.8-2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556302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1.4 (9.2-2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68276D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29</w:t>
            </w:r>
          </w:p>
        </w:tc>
      </w:tr>
      <w:tr w:rsidR="00173044" w:rsidRPr="00173044" w14:paraId="06743DBC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F6AD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Iron dose (mg/week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1B3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 (-1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15E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62.5 (0-15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2CD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 (0-15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F97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62.5 (0-1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11E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82</w:t>
            </w:r>
          </w:p>
        </w:tc>
      </w:tr>
      <w:tr w:rsidR="00173044" w:rsidRPr="00173044" w14:paraId="2D741642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47109F9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ER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F98638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1.5 (13.5-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42F3C9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8.4 (0-4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3341AC9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1.8 (12.5-4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0F4781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1.6 (9.1-4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DB114B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34</w:t>
            </w:r>
          </w:p>
        </w:tc>
      </w:tr>
      <w:tr w:rsidR="00173044" w:rsidRPr="00173044" w14:paraId="2855823F" w14:textId="77777777" w:rsidTr="00173044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86A5C9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CRP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2F89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56 (0.2-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8B51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5 (0.3-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91312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42 (0.2-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CD64D7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7 (0.4-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27B00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66</w:t>
            </w:r>
          </w:p>
        </w:tc>
      </w:tr>
      <w:tr w:rsidR="00173044" w:rsidRPr="00173044" w14:paraId="21EC262E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3727D28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KT/V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A38524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.4 (1.2-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DBA4E08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.5 (1.3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F505E9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1.5 (1.2-1.8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94AF22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1.4 (1.4-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B3957D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96</w:t>
            </w:r>
          </w:p>
        </w:tc>
      </w:tr>
      <w:tr w:rsidR="00173044" w:rsidRPr="00173044" w14:paraId="0757D036" w14:textId="77777777" w:rsidTr="00173044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18055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QB (ml/mi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2543F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00 (270-3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D947A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00 (280-3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5F12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00 (275-3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2118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300 (265-3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855FF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82</w:t>
            </w:r>
          </w:p>
        </w:tc>
      </w:tr>
      <w:tr w:rsidR="00173044" w:rsidRPr="00173044" w14:paraId="2F7BB88F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EDB606A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Dialysis length (mi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10E903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40 (210-2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6BF28F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40 (210-2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E930177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40 (210-2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8AC107D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40 (240-2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C017896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10</w:t>
            </w:r>
          </w:p>
        </w:tc>
      </w:tr>
      <w:tr w:rsidR="00E52B8A" w:rsidRPr="00350653" w14:paraId="1CC50FC3" w14:textId="77777777" w:rsidTr="00350653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A588" w14:textId="1EBCC91D" w:rsidR="00E52B8A" w:rsidRPr="00350653" w:rsidRDefault="00E52B8A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Qconv (L/ sessio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3D54" w14:textId="2CB2D633" w:rsidR="00E52B8A" w:rsidRPr="00350653" w:rsidRDefault="000F2263" w:rsidP="00350653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20.5 (19.5-2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A112" w14:textId="061620C9" w:rsidR="00E52B8A" w:rsidRPr="00350653" w:rsidRDefault="000F2263" w:rsidP="00350653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20.3 (19.7-2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1C68" w14:textId="1473DF32" w:rsidR="00E52B8A" w:rsidRPr="00350653" w:rsidRDefault="000F2263" w:rsidP="00350653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20.5 (19.7-2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BF23" w14:textId="4D55CB4A" w:rsidR="00E52B8A" w:rsidRPr="00350653" w:rsidRDefault="000F2263" w:rsidP="00350653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21.1 (18.4-2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7736" w14:textId="570FF13F" w:rsidR="00E52B8A" w:rsidRPr="00350653" w:rsidRDefault="00185FC5" w:rsidP="00350653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0.</w:t>
            </w:r>
            <w:r w:rsidR="00802650" w:rsidRPr="00350653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17</w:t>
            </w:r>
          </w:p>
        </w:tc>
      </w:tr>
      <w:tr w:rsidR="00173044" w:rsidRPr="00173044" w14:paraId="1ACBC39C" w14:textId="77777777" w:rsidTr="00E52B8A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6403EA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Ultrafiltration (L/sessio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F70A29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.5 (2-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4DC52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.5 (2.3-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911F32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.5 (1.9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F66734B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2.5 (2.3-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61CB9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61</w:t>
            </w:r>
          </w:p>
        </w:tc>
      </w:tr>
      <w:tr w:rsidR="00173044" w:rsidRPr="00173044" w14:paraId="56B78462" w14:textId="77777777" w:rsidTr="00E52B8A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FF28" w14:textId="77777777" w:rsidR="00173044" w:rsidRPr="00173044" w:rsidRDefault="00173044" w:rsidP="00173044">
            <w:pPr>
              <w:spacing w:after="0" w:line="276" w:lineRule="auto"/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iCs/>
                <w:kern w:val="0"/>
                <w:lang w:val="en-GB" w:eastAsia="it-IT"/>
                <w14:ligatures w14:val="none"/>
              </w:rPr>
              <w:t>Dry weight (Kg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5FF2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67 (56.8-8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AC85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67 (57.7-8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297C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69.1 (56.8-8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323E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72.3 (56.9-8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62B4" w14:textId="77777777" w:rsidR="00173044" w:rsidRPr="00173044" w:rsidRDefault="00173044" w:rsidP="0017304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173044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it-IT"/>
                <w14:ligatures w14:val="none"/>
              </w:rPr>
              <w:t>0.74</w:t>
            </w:r>
          </w:p>
        </w:tc>
      </w:tr>
    </w:tbl>
    <w:p w14:paraId="595E7A24" w14:textId="258C5769" w:rsidR="00173044" w:rsidRPr="00173044" w:rsidRDefault="00173044" w:rsidP="00173044">
      <w:pPr>
        <w:spacing w:line="259" w:lineRule="auto"/>
        <w:jc w:val="center"/>
        <w:rPr>
          <w:rFonts w:ascii="Calibri" w:eastAsia="Calibri" w:hAnsi="Calibri" w:cs="Calibri"/>
          <w:sz w:val="22"/>
          <w:szCs w:val="22"/>
          <w:lang w:val="en-US"/>
          <w14:ligatures w14:val="none"/>
        </w:rPr>
      </w:pPr>
      <w:r w:rsidRPr="00173044">
        <w:rPr>
          <w:rFonts w:ascii="Calibri" w:eastAsia="Calibri" w:hAnsi="Calibri" w:cs="Calibri"/>
          <w:sz w:val="22"/>
          <w:szCs w:val="22"/>
          <w:lang w:val="en-US"/>
          <w14:ligatures w14:val="none"/>
        </w:rPr>
        <w:t>OL-HDF, online hemodiafiltration. FLC, free light chains. Hb, hemoglobin. TSAT, transferrin saturation. ERI; Erythropoietin resistance index. CRP, C reactive protein. QB, blood flow.</w:t>
      </w:r>
      <w:r w:rsidR="00E52B8A">
        <w:rPr>
          <w:rFonts w:ascii="Calibri" w:eastAsia="Calibri" w:hAnsi="Calibri" w:cs="Calibri"/>
          <w:sz w:val="22"/>
          <w:szCs w:val="22"/>
          <w:lang w:val="en-US"/>
          <w14:ligatures w14:val="none"/>
        </w:rPr>
        <w:t xml:space="preserve"> Qconv, convective volume.</w:t>
      </w:r>
    </w:p>
    <w:p w14:paraId="0C8E52DB" w14:textId="77777777" w:rsidR="00173044" w:rsidRPr="00173044" w:rsidRDefault="00173044">
      <w:pPr>
        <w:rPr>
          <w:rFonts w:ascii="Calibri" w:hAnsi="Calibri" w:cs="Calibri"/>
          <w:lang w:val="en-US"/>
        </w:rPr>
      </w:pPr>
    </w:p>
    <w:sectPr w:rsidR="00173044" w:rsidRPr="00173044" w:rsidSect="00281BC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44"/>
    <w:rsid w:val="000F2263"/>
    <w:rsid w:val="00173044"/>
    <w:rsid w:val="00185FC5"/>
    <w:rsid w:val="001C4239"/>
    <w:rsid w:val="00255486"/>
    <w:rsid w:val="00277F4D"/>
    <w:rsid w:val="00281BC8"/>
    <w:rsid w:val="00350653"/>
    <w:rsid w:val="00353B37"/>
    <w:rsid w:val="004037FC"/>
    <w:rsid w:val="00667693"/>
    <w:rsid w:val="00802650"/>
    <w:rsid w:val="00845F44"/>
    <w:rsid w:val="00BA51FD"/>
    <w:rsid w:val="00CF4067"/>
    <w:rsid w:val="00D35C71"/>
    <w:rsid w:val="00D8426F"/>
    <w:rsid w:val="00DD7D72"/>
    <w:rsid w:val="00E5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8DD06"/>
  <w15:chartTrackingRefBased/>
  <w15:docId w15:val="{26BC84A8-41CF-42F6-8D45-4D860DD7E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73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3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3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3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3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3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3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3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3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3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3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3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30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30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30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30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30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30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3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7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3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3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3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30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30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730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3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30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30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2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onati</dc:creator>
  <cp:keywords/>
  <dc:description/>
  <cp:lastModifiedBy>Gabriele Donati</cp:lastModifiedBy>
  <cp:revision>11</cp:revision>
  <dcterms:created xsi:type="dcterms:W3CDTF">2024-03-26T22:00:00Z</dcterms:created>
  <dcterms:modified xsi:type="dcterms:W3CDTF">2025-04-17T16:24:00Z</dcterms:modified>
</cp:coreProperties>
</file>